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8AB" w:rsidRDefault="00A548AB" w:rsidP="00A548AB">
      <w:pPr>
        <w:pStyle w:val="Caption"/>
        <w:keepNext/>
        <w:rPr>
          <w:b/>
          <w:i w:val="0"/>
          <w:color w:val="auto"/>
          <w:sz w:val="24"/>
        </w:rPr>
      </w:pPr>
      <w:bookmarkStart w:id="0" w:name="_GoBack"/>
      <w:bookmarkEnd w:id="0"/>
      <w:proofErr w:type="spellStart"/>
      <w:r>
        <w:rPr>
          <w:b/>
          <w:i w:val="0"/>
          <w:color w:val="auto"/>
          <w:sz w:val="24"/>
        </w:rPr>
        <w:t>Supplementary</w:t>
      </w:r>
      <w:proofErr w:type="spellEnd"/>
      <w:r>
        <w:rPr>
          <w:b/>
          <w:i w:val="0"/>
          <w:color w:val="auto"/>
          <w:sz w:val="24"/>
        </w:rPr>
        <w:t xml:space="preserve"> </w:t>
      </w:r>
      <w:proofErr w:type="spellStart"/>
      <w:r>
        <w:rPr>
          <w:b/>
          <w:i w:val="0"/>
          <w:color w:val="auto"/>
          <w:sz w:val="24"/>
        </w:rPr>
        <w:t>data</w:t>
      </w:r>
      <w:r w:rsidR="00864EDD">
        <w:rPr>
          <w:b/>
          <w:i w:val="0"/>
          <w:color w:val="auto"/>
          <w:sz w:val="24"/>
        </w:rPr>
        <w:t>set</w:t>
      </w:r>
      <w:proofErr w:type="spellEnd"/>
    </w:p>
    <w:p w:rsidR="00A548AB" w:rsidRPr="00A548AB" w:rsidRDefault="00A548AB" w:rsidP="00A548AB"/>
    <w:p w:rsidR="00A548AB" w:rsidRPr="00A80EB4" w:rsidRDefault="00A548AB" w:rsidP="00A548AB">
      <w:pPr>
        <w:pStyle w:val="Caption"/>
        <w:keepNext/>
        <w:rPr>
          <w:sz w:val="24"/>
        </w:rPr>
      </w:pPr>
      <w:proofErr w:type="spellStart"/>
      <w:r w:rsidRPr="00A80EB4">
        <w:rPr>
          <w:b/>
          <w:i w:val="0"/>
          <w:color w:val="auto"/>
          <w:sz w:val="24"/>
        </w:rPr>
        <w:t>Table</w:t>
      </w:r>
      <w:proofErr w:type="spellEnd"/>
      <w:r w:rsidRPr="00A80EB4">
        <w:rPr>
          <w:b/>
          <w:i w:val="0"/>
          <w:color w:val="auto"/>
          <w:sz w:val="24"/>
        </w:rPr>
        <w:t xml:space="preserve"> </w:t>
      </w:r>
      <w:r w:rsidR="00A10353">
        <w:rPr>
          <w:b/>
          <w:i w:val="0"/>
          <w:color w:val="auto"/>
          <w:sz w:val="24"/>
        </w:rPr>
        <w:t>A</w:t>
      </w:r>
      <w:r w:rsidRPr="00A80EB4">
        <w:rPr>
          <w:b/>
          <w:i w:val="0"/>
          <w:color w:val="auto"/>
          <w:sz w:val="24"/>
        </w:rPr>
        <w:t>.</w:t>
      </w:r>
      <w:r>
        <w:rPr>
          <w:b/>
          <w:i w:val="0"/>
          <w:color w:val="auto"/>
          <w:sz w:val="24"/>
        </w:rPr>
        <w:t xml:space="preserve"> </w:t>
      </w:r>
      <w:proofErr w:type="spellStart"/>
      <w:r w:rsidRPr="00864EDD">
        <w:rPr>
          <w:b/>
          <w:i w:val="0"/>
          <w:color w:val="auto"/>
          <w:sz w:val="24"/>
        </w:rPr>
        <w:t>Lectins</w:t>
      </w:r>
      <w:proofErr w:type="spellEnd"/>
      <w:r w:rsidRPr="00864EDD">
        <w:rPr>
          <w:b/>
          <w:i w:val="0"/>
          <w:color w:val="auto"/>
          <w:sz w:val="24"/>
        </w:rPr>
        <w:t xml:space="preserve"> </w:t>
      </w:r>
      <w:proofErr w:type="spellStart"/>
      <w:r w:rsidRPr="00864EDD">
        <w:rPr>
          <w:b/>
          <w:i w:val="0"/>
          <w:color w:val="auto"/>
          <w:sz w:val="24"/>
        </w:rPr>
        <w:t>used</w:t>
      </w:r>
      <w:proofErr w:type="spellEnd"/>
      <w:r w:rsidRPr="00864EDD">
        <w:rPr>
          <w:b/>
          <w:i w:val="0"/>
          <w:color w:val="auto"/>
          <w:sz w:val="24"/>
        </w:rPr>
        <w:t>.</w:t>
      </w:r>
    </w:p>
    <w:tbl>
      <w:tblPr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5"/>
        <w:gridCol w:w="1119"/>
        <w:gridCol w:w="3906"/>
        <w:gridCol w:w="3510"/>
      </w:tblGrid>
      <w:tr w:rsidR="00A548AB" w:rsidRPr="00C526CB" w:rsidTr="00776D1B">
        <w:trPr>
          <w:trHeight w:val="570"/>
        </w:trPr>
        <w:tc>
          <w:tcPr>
            <w:tcW w:w="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i-FI"/>
              </w:rPr>
              <w:t>S.No</w:t>
            </w:r>
            <w:proofErr w:type="spellEnd"/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Lectin</w:t>
            </w:r>
            <w:proofErr w:type="spellEnd"/>
            <w:r w:rsidRPr="00C52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3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 xml:space="preserve"> Full </w:t>
            </w:r>
            <w:proofErr w:type="spellStart"/>
            <w:r w:rsidRPr="00C52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name</w:t>
            </w:r>
            <w:proofErr w:type="spellEnd"/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 xml:space="preserve">Major </w:t>
            </w:r>
            <w:proofErr w:type="spellStart"/>
            <w:r w:rsidRPr="00C52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Carbohydrate</w:t>
            </w:r>
            <w:proofErr w:type="spellEnd"/>
            <w:r w:rsidRPr="00C52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binding</w:t>
            </w:r>
            <w:proofErr w:type="spellEnd"/>
            <w:r w:rsidRPr="00C52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specificities</w:t>
            </w:r>
            <w:proofErr w:type="spellEnd"/>
            <w:r w:rsidRPr="00C52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A548AB" w:rsidRPr="00A10353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B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oybea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gglutini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Terminal α-or β linked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GalNAc</w:t>
            </w:r>
            <w:proofErr w:type="spellEnd"/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N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Sambucus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nigra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gglutini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ialic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α (2-6)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Gal</w:t>
            </w:r>
            <w:proofErr w:type="spellEnd"/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N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eanut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gglutti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Galβ1-3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GalNAc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erminal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AA II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Maackia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amurensis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gglutini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II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α2-3-linked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ialic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cids</w:t>
            </w:r>
            <w:proofErr w:type="spellEnd"/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AL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Aleuria </w:t>
            </w: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aurantia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lecti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α1-6Fuc</w:t>
            </w:r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UE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Ulex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europaeus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gglutini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ucα1-2Gal</w:t>
            </w:r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HA-E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Phaseolus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vulgaris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gglutinin-erythroagglutini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isecting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GlcNAc</w:t>
            </w:r>
            <w:proofErr w:type="spellEnd"/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RC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Ricinus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communis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gglutini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Gal-β1-4GlcNAc</w:t>
            </w:r>
          </w:p>
        </w:tc>
      </w:tr>
      <w:tr w:rsidR="00A548AB" w:rsidRPr="00A10353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WG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Wheat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germ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gglutini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Terminal </w:t>
            </w:r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i-FI"/>
              </w:rPr>
              <w:t>N</w:t>
            </w: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acetylglucosamine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or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hitobiose</w:t>
            </w:r>
            <w:proofErr w:type="spellEnd"/>
          </w:p>
        </w:tc>
      </w:tr>
      <w:tr w:rsidR="00A548AB" w:rsidRPr="00A10353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WF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Wisteria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floribunda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gglutini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GalNAc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α or β- 3 or 6 position of galactose</w:t>
            </w:r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S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Pisum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sativum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gglutini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α-Mannose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</w:tr>
      <w:tr w:rsidR="00A548AB" w:rsidRPr="00273405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VVL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Vicia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villosa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lecti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 xml:space="preserve">Terminal α-or β-linked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GalNAc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 xml:space="preserve"> (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T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 xml:space="preserve"> antigen)</w:t>
            </w:r>
          </w:p>
        </w:tc>
      </w:tr>
      <w:tr w:rsidR="00A548AB" w:rsidRPr="00A10353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JA-II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Trichosanthes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japonica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gglutini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uc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α 1-2Gal and β-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GalNAc</w:t>
            </w:r>
            <w:proofErr w:type="spellEnd"/>
          </w:p>
        </w:tc>
      </w:tr>
      <w:tr w:rsidR="00A548AB" w:rsidRPr="00273405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DSL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Datura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Stramonium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Lectin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(β-1,4) linked N-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acetylglucosamine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 xml:space="preserve"> oligomers</w:t>
            </w:r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HP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Helix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>pomatia</w:t>
            </w:r>
            <w:proofErr w:type="spellEnd"/>
            <w:r w:rsidRPr="00C526C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gglutini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GalNAc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(Tn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ntige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</w:tr>
      <w:tr w:rsidR="00A548AB" w:rsidRPr="00A10353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GL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acrophage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galactose-type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lectin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Terminal α-or β-linked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GalNAc</w:t>
            </w:r>
            <w:proofErr w:type="spellEnd"/>
          </w:p>
        </w:tc>
      </w:tr>
      <w:tr w:rsidR="00A548AB" w:rsidRPr="00A10353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DC SIGN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Dendritic Cell-Specific Intercellular adhesion molecule-3-Grabbing Non-integrin (DC-SIGN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Nonsialylated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Lewis antigens and high mannose-type structures</w:t>
            </w:r>
          </w:p>
        </w:tc>
      </w:tr>
      <w:tr w:rsidR="00A548AB" w:rsidRPr="00A10353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MR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acrophage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annose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receptor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Terminal mannose,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ucose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or N</w:t>
            </w: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noBreakHyphen/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acetylglucosamine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BL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annose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inding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lectin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fucose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 mannose/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annan</w:t>
            </w:r>
            <w:proofErr w:type="spellEnd"/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iglec-2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ia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recognizing Ig-superfamily lectin 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ia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&gt; α6Gal-&gt; β4GlcNac-&gt; βR</w:t>
            </w:r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lastRenderedPageBreak/>
              <w:t>2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iglec-3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ia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recognizing Ig-superfamily lectin 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ia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&gt; α6Gal-&gt; β4GlcNac-&gt; βR</w:t>
            </w:r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iglec-5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ia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recognizing Ig-superfamily lectin 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ia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&gt; α3Gal-&gt; β4GlcNac-&gt; βR</w:t>
            </w:r>
          </w:p>
        </w:tc>
      </w:tr>
      <w:tr w:rsidR="00A548AB" w:rsidRPr="00A10353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iglec-9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ia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recognizing Ig-superfamily lectin 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ia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-&gt; α3Gal-&gt; β4GlcNac-&gt; βR, 6-sulfated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Le</w:t>
            </w: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i-FI"/>
              </w:rPr>
              <w:t>x</w:t>
            </w:r>
            <w:proofErr w:type="spellEnd"/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2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iglec-10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ia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recognizing Ig-superfamily lectin 1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ia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&gt; α3Gal-&gt; β4GlcNac-&gt; βR</w:t>
            </w:r>
          </w:p>
        </w:tc>
      </w:tr>
      <w:tr w:rsidR="00A548AB" w:rsidRPr="00A10353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iglec-11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ia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recognizing Ig-superfamily lectin 1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ia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&gt; α8Sia-&gt; α3Gal-&gt; β4GlcNac-&gt; βR</w:t>
            </w:r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26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Gal-3</w:t>
            </w:r>
          </w:p>
        </w:tc>
        <w:tc>
          <w:tcPr>
            <w:tcW w:w="3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Galectin-3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galactomannans,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annan</w:t>
            </w:r>
            <w:proofErr w:type="spellEnd"/>
          </w:p>
        </w:tc>
      </w:tr>
      <w:tr w:rsidR="00A548AB" w:rsidRPr="00C526CB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2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G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Galectin-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SO</w:t>
            </w: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i-FI"/>
              </w:rPr>
              <w:t>3</w:t>
            </w: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-&gt;3Galβ1-&gt;3GalNAc </w:t>
            </w: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yranoside</w:t>
            </w:r>
            <w:proofErr w:type="spellEnd"/>
          </w:p>
        </w:tc>
      </w:tr>
      <w:tr w:rsidR="00A548AB" w:rsidRPr="00A10353" w:rsidTr="00776D1B">
        <w:trPr>
          <w:trHeight w:val="570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526CB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i-FI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E-sel</w:t>
            </w:r>
            <w:proofErr w:type="spellEnd"/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C526CB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E-Selecti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48AB" w:rsidRPr="00A80EB4" w:rsidRDefault="00A548AB" w:rsidP="00776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Le</w:t>
            </w:r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i-FI"/>
              </w:rPr>
              <w:t>x</w:t>
            </w:r>
            <w:proofErr w:type="spellEnd"/>
            <w:r w:rsidRPr="00C526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 near residues might affect affinity</w:t>
            </w:r>
          </w:p>
        </w:tc>
      </w:tr>
    </w:tbl>
    <w:p w:rsidR="00A548AB" w:rsidRDefault="00A548AB" w:rsidP="00A548AB">
      <w:pPr>
        <w:spacing w:line="480" w:lineRule="auto"/>
        <w:rPr>
          <w:rFonts w:cstheme="minorHAnsi"/>
          <w:lang w:val="en-US"/>
        </w:rPr>
      </w:pPr>
    </w:p>
    <w:p w:rsidR="00C05ED5" w:rsidRPr="007E4FC4" w:rsidRDefault="00C05ED5" w:rsidP="00A548AB">
      <w:pPr>
        <w:spacing w:line="480" w:lineRule="auto"/>
        <w:rPr>
          <w:rFonts w:cstheme="minorHAnsi"/>
          <w:lang w:val="en-US"/>
        </w:rPr>
      </w:pPr>
    </w:p>
    <w:p w:rsidR="00C05ED5" w:rsidRPr="00C05ED5" w:rsidRDefault="00C05ED5" w:rsidP="00C05ED5">
      <w:pPr>
        <w:pStyle w:val="Caption"/>
        <w:keepNext/>
        <w:rPr>
          <w:i w:val="0"/>
          <w:color w:val="auto"/>
          <w:sz w:val="24"/>
        </w:rPr>
      </w:pPr>
      <w:r w:rsidRPr="00C05ED5">
        <w:rPr>
          <w:b/>
          <w:i w:val="0"/>
          <w:color w:val="auto"/>
          <w:sz w:val="24"/>
          <w:lang w:val="en-US"/>
        </w:rPr>
        <w:t xml:space="preserve">Table </w:t>
      </w:r>
      <w:r w:rsidR="00A10353">
        <w:rPr>
          <w:b/>
          <w:i w:val="0"/>
          <w:color w:val="auto"/>
          <w:sz w:val="24"/>
        </w:rPr>
        <w:t>B</w:t>
      </w:r>
      <w:r w:rsidRPr="00C05ED5">
        <w:rPr>
          <w:b/>
          <w:i w:val="0"/>
          <w:color w:val="auto"/>
          <w:sz w:val="24"/>
          <w:lang w:val="en-US"/>
        </w:rPr>
        <w:t>.</w:t>
      </w:r>
      <w:r w:rsidRPr="00C05ED5">
        <w:rPr>
          <w:i w:val="0"/>
          <w:color w:val="auto"/>
          <w:sz w:val="24"/>
          <w:lang w:val="en-US"/>
        </w:rPr>
        <w:t xml:space="preserve"> </w:t>
      </w:r>
      <w:r w:rsidRPr="00864EDD">
        <w:rPr>
          <w:b/>
          <w:i w:val="0"/>
          <w:color w:val="auto"/>
          <w:sz w:val="24"/>
          <w:lang w:val="en-US"/>
        </w:rPr>
        <w:t>Concentrations measured from healthy controls and metastatic cases (baseline samples).</w:t>
      </w:r>
      <w:r w:rsidRPr="00C05ED5">
        <w:rPr>
          <w:i w:val="0"/>
          <w:color w:val="auto"/>
          <w:sz w:val="24"/>
          <w:lang w:val="en-US"/>
        </w:rPr>
        <w:t xml:space="preserve"> </w:t>
      </w:r>
      <w:proofErr w:type="spellStart"/>
      <w:r w:rsidRPr="00C05ED5">
        <w:rPr>
          <w:i w:val="0"/>
          <w:color w:val="auto"/>
          <w:sz w:val="24"/>
        </w:rPr>
        <w:t>This</w:t>
      </w:r>
      <w:proofErr w:type="spellEnd"/>
      <w:r w:rsidRPr="00C05ED5">
        <w:rPr>
          <w:i w:val="0"/>
          <w:color w:val="auto"/>
          <w:sz w:val="24"/>
        </w:rPr>
        <w:t xml:space="preserve"> data </w:t>
      </w:r>
      <w:proofErr w:type="spellStart"/>
      <w:r w:rsidRPr="00C05ED5">
        <w:rPr>
          <w:i w:val="0"/>
          <w:color w:val="auto"/>
          <w:sz w:val="24"/>
        </w:rPr>
        <w:t>was</w:t>
      </w:r>
      <w:proofErr w:type="spellEnd"/>
      <w:r w:rsidRPr="00C05ED5">
        <w:rPr>
          <w:i w:val="0"/>
          <w:color w:val="auto"/>
          <w:sz w:val="24"/>
        </w:rPr>
        <w:t xml:space="preserve"> </w:t>
      </w:r>
      <w:proofErr w:type="spellStart"/>
      <w:r w:rsidRPr="00C05ED5">
        <w:rPr>
          <w:i w:val="0"/>
          <w:color w:val="auto"/>
          <w:sz w:val="24"/>
        </w:rPr>
        <w:t>used</w:t>
      </w:r>
      <w:proofErr w:type="spellEnd"/>
      <w:r w:rsidRPr="00C05ED5">
        <w:rPr>
          <w:i w:val="0"/>
          <w:color w:val="auto"/>
          <w:sz w:val="24"/>
        </w:rPr>
        <w:t xml:space="preserve"> to </w:t>
      </w:r>
      <w:proofErr w:type="spellStart"/>
      <w:r w:rsidRPr="00C05ED5">
        <w:rPr>
          <w:i w:val="0"/>
          <w:color w:val="auto"/>
          <w:sz w:val="24"/>
        </w:rPr>
        <w:t>generate</w:t>
      </w:r>
      <w:proofErr w:type="spellEnd"/>
      <w:r w:rsidRPr="00C05ED5">
        <w:rPr>
          <w:i w:val="0"/>
          <w:color w:val="auto"/>
          <w:sz w:val="24"/>
        </w:rPr>
        <w:t xml:space="preserve"> the ROC</w:t>
      </w:r>
      <w:r>
        <w:rPr>
          <w:i w:val="0"/>
          <w:color w:val="auto"/>
          <w:sz w:val="24"/>
        </w:rPr>
        <w:t xml:space="preserve"> </w:t>
      </w:r>
      <w:proofErr w:type="spellStart"/>
      <w:r>
        <w:rPr>
          <w:i w:val="0"/>
          <w:color w:val="auto"/>
          <w:sz w:val="24"/>
        </w:rPr>
        <w:t>curves</w:t>
      </w:r>
      <w:proofErr w:type="spellEnd"/>
      <w:r w:rsidRPr="00C05ED5">
        <w:rPr>
          <w:i w:val="0"/>
          <w:color w:val="auto"/>
          <w:sz w:val="24"/>
        </w:rPr>
        <w:t>.</w:t>
      </w:r>
    </w:p>
    <w:tbl>
      <w:tblPr>
        <w:tblW w:w="6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80"/>
        <w:gridCol w:w="1980"/>
        <w:gridCol w:w="1920"/>
      </w:tblGrid>
      <w:tr w:rsidR="00C05ED5" w:rsidRPr="00C05ED5" w:rsidTr="00C05ED5">
        <w:trPr>
          <w:trHeight w:val="36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group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v</w:t>
            </w:r>
            <w:proofErr w:type="spellEnd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. CA15-3 (U/ml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15-3</w:t>
            </w:r>
            <w:r w:rsidRPr="00C05ED5">
              <w:rPr>
                <w:rFonts w:ascii="Calibri" w:eastAsia="Times New Roman" w:hAnsi="Calibri" w:cs="Calibri"/>
                <w:color w:val="000000"/>
                <w:vertAlign w:val="superscript"/>
                <w:lang w:eastAsia="fi-FI"/>
              </w:rPr>
              <w:t>WGA</w:t>
            </w: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U/ml)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15-31</w:t>
            </w:r>
            <w:r w:rsidRPr="00C05ED5">
              <w:rPr>
                <w:rFonts w:ascii="Calibri" w:eastAsia="Times New Roman" w:hAnsi="Calibri" w:cs="Calibri"/>
                <w:color w:val="000000"/>
                <w:vertAlign w:val="superscript"/>
                <w:lang w:eastAsia="fi-FI"/>
              </w:rPr>
              <w:t>MGL</w:t>
            </w: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U/ml)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5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.2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9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5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0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2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7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.3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2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.1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8.4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9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.3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3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.9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9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0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.1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.9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.7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8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1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1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1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1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8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lastRenderedPageBreak/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81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2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9.7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9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4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.5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2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2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4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4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75.6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8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5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2.7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9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.8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9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9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.9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23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1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68.2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82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.2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7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05.5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7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7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21.3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9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04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9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2.3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6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2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9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3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7.9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6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.7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96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24.5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9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.8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91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98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6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9.2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99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68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.8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80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90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50.6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1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.6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7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2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7.1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2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3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2.2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3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4.8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72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76.2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44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8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59.5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3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.6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165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80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83.1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27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3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68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084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23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7.6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9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.9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5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13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1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2.1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2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.1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99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1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8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6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4.9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4.4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7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5.9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7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0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7.9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5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3.7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444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36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.8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lastRenderedPageBreak/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0.3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85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1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46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2.3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51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89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57.6</w:t>
            </w:r>
          </w:p>
        </w:tc>
      </w:tr>
      <w:tr w:rsidR="00C05ED5" w:rsidRPr="00C05ED5" w:rsidTr="00C05E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7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1.4</w:t>
            </w:r>
          </w:p>
        </w:tc>
      </w:tr>
      <w:tr w:rsidR="00C05ED5" w:rsidRPr="00C05ED5" w:rsidTr="00C05ED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c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33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6.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ED5" w:rsidRPr="00C05ED5" w:rsidRDefault="00C05ED5" w:rsidP="00C05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05ED5">
              <w:rPr>
                <w:rFonts w:ascii="Calibri" w:eastAsia="Times New Roman" w:hAnsi="Calibri" w:cs="Calibri"/>
                <w:color w:val="000000"/>
                <w:lang w:eastAsia="fi-FI"/>
              </w:rPr>
              <w:t>8.1</w:t>
            </w:r>
          </w:p>
        </w:tc>
      </w:tr>
    </w:tbl>
    <w:p w:rsidR="00652CC5" w:rsidRPr="00A548AB" w:rsidRDefault="00331C45">
      <w:pPr>
        <w:rPr>
          <w:lang w:val="en-US"/>
        </w:rPr>
      </w:pPr>
    </w:p>
    <w:sectPr w:rsidR="00652CC5" w:rsidRPr="00A548AB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8AB"/>
    <w:rsid w:val="00013FC3"/>
    <w:rsid w:val="000157D8"/>
    <w:rsid w:val="00042273"/>
    <w:rsid w:val="00047D73"/>
    <w:rsid w:val="00056DFF"/>
    <w:rsid w:val="00057C55"/>
    <w:rsid w:val="00071CEE"/>
    <w:rsid w:val="000828DF"/>
    <w:rsid w:val="0008607B"/>
    <w:rsid w:val="0008789A"/>
    <w:rsid w:val="00087C94"/>
    <w:rsid w:val="00090241"/>
    <w:rsid w:val="000960D1"/>
    <w:rsid w:val="000970FF"/>
    <w:rsid w:val="00097188"/>
    <w:rsid w:val="000A2D24"/>
    <w:rsid w:val="000B1817"/>
    <w:rsid w:val="00122322"/>
    <w:rsid w:val="0012242E"/>
    <w:rsid w:val="001258A0"/>
    <w:rsid w:val="00134283"/>
    <w:rsid w:val="00176A44"/>
    <w:rsid w:val="0018484E"/>
    <w:rsid w:val="00187977"/>
    <w:rsid w:val="001A5C99"/>
    <w:rsid w:val="001C2A49"/>
    <w:rsid w:val="001E7F19"/>
    <w:rsid w:val="001F6031"/>
    <w:rsid w:val="0022352B"/>
    <w:rsid w:val="00230EEB"/>
    <w:rsid w:val="002402E7"/>
    <w:rsid w:val="002445D0"/>
    <w:rsid w:val="002631F9"/>
    <w:rsid w:val="002706CE"/>
    <w:rsid w:val="0027309D"/>
    <w:rsid w:val="002A50B1"/>
    <w:rsid w:val="002C1139"/>
    <w:rsid w:val="00313466"/>
    <w:rsid w:val="00331C45"/>
    <w:rsid w:val="003342BA"/>
    <w:rsid w:val="00351541"/>
    <w:rsid w:val="00364CEB"/>
    <w:rsid w:val="0036698F"/>
    <w:rsid w:val="00367731"/>
    <w:rsid w:val="0037527A"/>
    <w:rsid w:val="00393010"/>
    <w:rsid w:val="0039713C"/>
    <w:rsid w:val="003B31ED"/>
    <w:rsid w:val="003C137C"/>
    <w:rsid w:val="003C7497"/>
    <w:rsid w:val="003D343A"/>
    <w:rsid w:val="003D3D51"/>
    <w:rsid w:val="003D5D71"/>
    <w:rsid w:val="003D5EB1"/>
    <w:rsid w:val="003D698F"/>
    <w:rsid w:val="003E681C"/>
    <w:rsid w:val="0041272C"/>
    <w:rsid w:val="00426034"/>
    <w:rsid w:val="00435C78"/>
    <w:rsid w:val="00452CD5"/>
    <w:rsid w:val="004C1987"/>
    <w:rsid w:val="004C2A21"/>
    <w:rsid w:val="00530B8B"/>
    <w:rsid w:val="00532A7F"/>
    <w:rsid w:val="005B10B7"/>
    <w:rsid w:val="005C1C24"/>
    <w:rsid w:val="005F3420"/>
    <w:rsid w:val="005F573E"/>
    <w:rsid w:val="006205AF"/>
    <w:rsid w:val="00636C83"/>
    <w:rsid w:val="00676B83"/>
    <w:rsid w:val="006829CA"/>
    <w:rsid w:val="00694641"/>
    <w:rsid w:val="006B4C96"/>
    <w:rsid w:val="006B4D08"/>
    <w:rsid w:val="006C7B52"/>
    <w:rsid w:val="006D5615"/>
    <w:rsid w:val="006E37BA"/>
    <w:rsid w:val="006F4955"/>
    <w:rsid w:val="00722BEA"/>
    <w:rsid w:val="00725518"/>
    <w:rsid w:val="0072704C"/>
    <w:rsid w:val="00735C8E"/>
    <w:rsid w:val="007366F9"/>
    <w:rsid w:val="007401A3"/>
    <w:rsid w:val="00764FC0"/>
    <w:rsid w:val="00767D72"/>
    <w:rsid w:val="00777225"/>
    <w:rsid w:val="00780E15"/>
    <w:rsid w:val="007A10B2"/>
    <w:rsid w:val="007C2EE7"/>
    <w:rsid w:val="007D72AF"/>
    <w:rsid w:val="007F568A"/>
    <w:rsid w:val="0082461D"/>
    <w:rsid w:val="00826696"/>
    <w:rsid w:val="0083403A"/>
    <w:rsid w:val="00864EDD"/>
    <w:rsid w:val="00886D91"/>
    <w:rsid w:val="008A505A"/>
    <w:rsid w:val="008B3C34"/>
    <w:rsid w:val="008E29EC"/>
    <w:rsid w:val="008E4196"/>
    <w:rsid w:val="008F3895"/>
    <w:rsid w:val="00904975"/>
    <w:rsid w:val="00912210"/>
    <w:rsid w:val="00951083"/>
    <w:rsid w:val="00952A37"/>
    <w:rsid w:val="00955578"/>
    <w:rsid w:val="00956ED5"/>
    <w:rsid w:val="00957FA5"/>
    <w:rsid w:val="009616DA"/>
    <w:rsid w:val="00984A16"/>
    <w:rsid w:val="00990531"/>
    <w:rsid w:val="00A10353"/>
    <w:rsid w:val="00A2544C"/>
    <w:rsid w:val="00A26E51"/>
    <w:rsid w:val="00A3309A"/>
    <w:rsid w:val="00A548AB"/>
    <w:rsid w:val="00A750F3"/>
    <w:rsid w:val="00A811F7"/>
    <w:rsid w:val="00AA0FAE"/>
    <w:rsid w:val="00AA2C87"/>
    <w:rsid w:val="00AC6FCA"/>
    <w:rsid w:val="00B021DA"/>
    <w:rsid w:val="00B40CB8"/>
    <w:rsid w:val="00B50E95"/>
    <w:rsid w:val="00B62692"/>
    <w:rsid w:val="00B6285E"/>
    <w:rsid w:val="00B80EB0"/>
    <w:rsid w:val="00B93A74"/>
    <w:rsid w:val="00BC514C"/>
    <w:rsid w:val="00C05ED5"/>
    <w:rsid w:val="00C137B0"/>
    <w:rsid w:val="00C13A60"/>
    <w:rsid w:val="00C24BEC"/>
    <w:rsid w:val="00C50E2E"/>
    <w:rsid w:val="00C52A8E"/>
    <w:rsid w:val="00C779E4"/>
    <w:rsid w:val="00C80441"/>
    <w:rsid w:val="00C80574"/>
    <w:rsid w:val="00C81A63"/>
    <w:rsid w:val="00C83481"/>
    <w:rsid w:val="00C938B4"/>
    <w:rsid w:val="00CB77E2"/>
    <w:rsid w:val="00CD18C3"/>
    <w:rsid w:val="00D05B1A"/>
    <w:rsid w:val="00D13014"/>
    <w:rsid w:val="00D31E4B"/>
    <w:rsid w:val="00D436E7"/>
    <w:rsid w:val="00D929A8"/>
    <w:rsid w:val="00DA435F"/>
    <w:rsid w:val="00DE3FBD"/>
    <w:rsid w:val="00DF192D"/>
    <w:rsid w:val="00E058CF"/>
    <w:rsid w:val="00E11AC6"/>
    <w:rsid w:val="00E2358F"/>
    <w:rsid w:val="00E50772"/>
    <w:rsid w:val="00E73525"/>
    <w:rsid w:val="00ED2A0F"/>
    <w:rsid w:val="00ED5F03"/>
    <w:rsid w:val="00EE1D2A"/>
    <w:rsid w:val="00EF64BE"/>
    <w:rsid w:val="00F04A9D"/>
    <w:rsid w:val="00F05D3F"/>
    <w:rsid w:val="00F10D47"/>
    <w:rsid w:val="00F16BE1"/>
    <w:rsid w:val="00F275CA"/>
    <w:rsid w:val="00F331E8"/>
    <w:rsid w:val="00F61CF8"/>
    <w:rsid w:val="00F74EC1"/>
    <w:rsid w:val="00FC1673"/>
    <w:rsid w:val="00FC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8AB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48AB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8AB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48AB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1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00DE4-FAC7-4857-AE12-D516586BA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4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nas Terävä</dc:creator>
  <cp:lastModifiedBy>Kamlesh Gidwani</cp:lastModifiedBy>
  <cp:revision>2</cp:revision>
  <dcterms:created xsi:type="dcterms:W3CDTF">2019-07-15T09:05:00Z</dcterms:created>
  <dcterms:modified xsi:type="dcterms:W3CDTF">2019-07-1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11838051/vancouver-plosOne</vt:lpwstr>
  </property>
  <property fmtid="{D5CDD505-2E9C-101B-9397-08002B2CF9AE}" pid="21" name="Mendeley Recent Style Name 9_1">
    <vt:lpwstr>Vancouver - Joonas Terävä</vt:lpwstr>
  </property>
</Properties>
</file>